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2A6659" w14:textId="0E99138E" w:rsidR="00A3705E" w:rsidRPr="00E1124B" w:rsidRDefault="00E179C5" w:rsidP="00E179C5">
      <w:pPr>
        <w:jc w:val="both"/>
        <w:rPr>
          <w:rFonts w:asciiTheme="minorHAnsi" w:hAnsiTheme="minorHAnsi" w:cstheme="minorHAnsi"/>
          <w:sz w:val="22"/>
          <w:szCs w:val="22"/>
        </w:rPr>
      </w:pPr>
      <w:r w:rsidRPr="00E1124B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218FE237" wp14:editId="27E6113A">
            <wp:extent cx="4510490" cy="6953250"/>
            <wp:effectExtent l="0" t="0" r="4445" b="0"/>
            <wp:docPr id="739431979" name="Picture 2" descr="A collage of images of a human bo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4130" cy="6958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D896A" w14:textId="31C7E9BC" w:rsidR="00EB5370" w:rsidRPr="00E1124B" w:rsidRDefault="007D753E" w:rsidP="00E179C5">
      <w:pPr>
        <w:spacing w:after="160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S2 Fig.</w:t>
      </w:r>
      <w:r w:rsidR="46CFBEF9" w:rsidRPr="00E1124B">
        <w:rPr>
          <w:rFonts w:asciiTheme="minorHAnsi" w:hAnsiTheme="minorHAnsi" w:cstheme="minorHAnsi"/>
          <w:b/>
          <w:bCs/>
          <w:sz w:val="22"/>
          <w:szCs w:val="22"/>
        </w:rPr>
        <w:t xml:space="preserve">: Raw data of Aβ plaques and microglia staining. </w:t>
      </w:r>
      <w:r w:rsidR="46CFBEF9" w:rsidRPr="00E1124B">
        <w:rPr>
          <w:rFonts w:asciiTheme="minorHAnsi" w:eastAsia="Calibri" w:hAnsiTheme="minorHAnsi" w:cstheme="minorHAnsi"/>
          <w:sz w:val="22"/>
          <w:szCs w:val="22"/>
        </w:rPr>
        <w:t xml:space="preserve"> </w:t>
      </w:r>
      <w:r w:rsidR="46CFBEF9" w:rsidRPr="00E1124B">
        <w:rPr>
          <w:rFonts w:asciiTheme="minorHAnsi" w:eastAsia="Calibri" w:hAnsiTheme="minorHAnsi" w:cstheme="minorHAnsi"/>
          <w:b/>
          <w:bCs/>
          <w:sz w:val="22"/>
          <w:szCs w:val="22"/>
        </w:rPr>
        <w:t>(A)</w:t>
      </w:r>
      <w:r w:rsidR="46CFBEF9" w:rsidRPr="00E1124B">
        <w:rPr>
          <w:rFonts w:asciiTheme="minorHAnsi" w:eastAsia="Calibri" w:hAnsiTheme="minorHAnsi" w:cstheme="minorHAnsi"/>
          <w:sz w:val="22"/>
          <w:szCs w:val="22"/>
        </w:rPr>
        <w:t xml:space="preserve"> Abeta staining with LCPs for plaque visualization in the whole-brain. Brains were cleared with </w:t>
      </w:r>
      <w:r w:rsidR="46CFBEF9" w:rsidRPr="00E1124B">
        <w:rPr>
          <w:rFonts w:asciiTheme="minorHAnsi" w:hAnsiTheme="minorHAnsi" w:cstheme="minorHAnsi"/>
          <w:sz w:val="22"/>
          <w:szCs w:val="22"/>
        </w:rPr>
        <w:t xml:space="preserve">focused electrophoretic tissue clearing (FEC). </w:t>
      </w:r>
      <w:r w:rsidR="46CFBEF9" w:rsidRPr="00E1124B">
        <w:rPr>
          <w:rFonts w:asciiTheme="minorHAnsi" w:eastAsia="Calibri" w:hAnsiTheme="minorHAnsi" w:cstheme="minorHAnsi"/>
          <w:sz w:val="22"/>
          <w:szCs w:val="22"/>
        </w:rPr>
        <w:t xml:space="preserve">Representative raw images of sagittal brains slices of short and chronic treatment cohorts, and treatment dosages with respective controls. Zoom shows a part of the cerebral cortex where large amounts of amyloid plaques are normally present. </w:t>
      </w:r>
      <w:r w:rsidR="46CFBEF9" w:rsidRPr="00E1124B">
        <w:rPr>
          <w:rFonts w:asciiTheme="minorHAnsi" w:eastAsia="Calibri" w:hAnsiTheme="minorHAnsi" w:cstheme="minorHAnsi"/>
          <w:b/>
          <w:bCs/>
          <w:sz w:val="22"/>
          <w:szCs w:val="22"/>
        </w:rPr>
        <w:t>(B)</w:t>
      </w:r>
      <w:r w:rsidR="46CFBEF9" w:rsidRPr="00E1124B">
        <w:rPr>
          <w:rFonts w:asciiTheme="minorHAnsi" w:eastAsia="Calibri" w:hAnsiTheme="minorHAnsi" w:cstheme="minorHAnsi"/>
          <w:sz w:val="22"/>
          <w:szCs w:val="22"/>
        </w:rPr>
        <w:t xml:space="preserve"> Microglia staining with anti-Iba1 antibody in the whole brain. Brains were cleared with a modified version of </w:t>
      </w:r>
      <w:proofErr w:type="spellStart"/>
      <w:r w:rsidR="46CFBEF9" w:rsidRPr="00E1124B">
        <w:rPr>
          <w:rFonts w:asciiTheme="minorHAnsi" w:eastAsia="Calibri" w:hAnsiTheme="minorHAnsi" w:cstheme="minorHAnsi"/>
          <w:sz w:val="22"/>
          <w:szCs w:val="22"/>
        </w:rPr>
        <w:t>iDISCO</w:t>
      </w:r>
      <w:proofErr w:type="spellEnd"/>
      <w:r w:rsidR="46CFBEF9" w:rsidRPr="00E1124B">
        <w:rPr>
          <w:rFonts w:asciiTheme="minorHAnsi" w:eastAsia="Calibri" w:hAnsiTheme="minorHAnsi" w:cstheme="minorHAnsi"/>
          <w:sz w:val="22"/>
          <w:szCs w:val="22"/>
        </w:rPr>
        <w:t>. Representative raw images of sagittal brain slices of the high- and low-dose chronic treatment cohort and respective control. Zooms show frontal cortical, hippocampal, and thalamic regions where different volumes of microglia are detected.</w:t>
      </w:r>
    </w:p>
    <w:sectPr w:rsidR="00EB5370" w:rsidRPr="00E112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C91335"/>
    <w:multiLevelType w:val="hybridMultilevel"/>
    <w:tmpl w:val="31723638"/>
    <w:lvl w:ilvl="0" w:tplc="6938FB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E2EC9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65E22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6AD7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F0F0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D29E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124D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A06C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34E3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376296"/>
    <w:multiLevelType w:val="hybridMultilevel"/>
    <w:tmpl w:val="942601E2"/>
    <w:lvl w:ilvl="0" w:tplc="8DC2C600">
      <w:start w:val="1"/>
      <w:numFmt w:val="upperLetter"/>
      <w:lvlText w:val="(%1)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5E796F"/>
    <w:multiLevelType w:val="hybridMultilevel"/>
    <w:tmpl w:val="FC5282AC"/>
    <w:lvl w:ilvl="0" w:tplc="FFFFFFFF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6838995">
    <w:abstractNumId w:val="0"/>
  </w:num>
  <w:num w:numId="2" w16cid:durableId="1039163610">
    <w:abstractNumId w:val="2"/>
  </w:num>
  <w:num w:numId="3" w16cid:durableId="6961955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1NzA2sjQxMTEyNzBV0lEKTi0uzszPAykwrAUAkOUh+SwAAAA="/>
  </w:docVars>
  <w:rsids>
    <w:rsidRoot w:val="00820C8E"/>
    <w:rsid w:val="001B4E3C"/>
    <w:rsid w:val="001D1AC5"/>
    <w:rsid w:val="00216E19"/>
    <w:rsid w:val="002C7A32"/>
    <w:rsid w:val="003075FF"/>
    <w:rsid w:val="00487DB1"/>
    <w:rsid w:val="004E2D20"/>
    <w:rsid w:val="005818C0"/>
    <w:rsid w:val="00673FCB"/>
    <w:rsid w:val="006D165D"/>
    <w:rsid w:val="007504D5"/>
    <w:rsid w:val="007D753E"/>
    <w:rsid w:val="007E1BC9"/>
    <w:rsid w:val="00820C8E"/>
    <w:rsid w:val="008553EB"/>
    <w:rsid w:val="00881C24"/>
    <w:rsid w:val="008A4BF1"/>
    <w:rsid w:val="008B7276"/>
    <w:rsid w:val="00932795"/>
    <w:rsid w:val="009D39AA"/>
    <w:rsid w:val="00A25EB3"/>
    <w:rsid w:val="00A3705E"/>
    <w:rsid w:val="00A500DF"/>
    <w:rsid w:val="00A62E9D"/>
    <w:rsid w:val="00AD5777"/>
    <w:rsid w:val="00B01E04"/>
    <w:rsid w:val="00B76F04"/>
    <w:rsid w:val="00BE745F"/>
    <w:rsid w:val="00C25E76"/>
    <w:rsid w:val="00D96E16"/>
    <w:rsid w:val="00E1124B"/>
    <w:rsid w:val="00E179C5"/>
    <w:rsid w:val="00E45B40"/>
    <w:rsid w:val="00E625D4"/>
    <w:rsid w:val="00E901DB"/>
    <w:rsid w:val="00EB5370"/>
    <w:rsid w:val="00F32A96"/>
    <w:rsid w:val="00FB52FC"/>
    <w:rsid w:val="46CFBEF9"/>
    <w:rsid w:val="565704AE"/>
    <w:rsid w:val="7B9CA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52EDE"/>
  <w15:chartTrackingRefBased/>
  <w15:docId w15:val="{F87FDDD3-E0E3-4ADF-8252-0E9A71502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C8E"/>
    <w:pPr>
      <w:spacing w:after="0"/>
    </w:pPr>
    <w:rPr>
      <w:rFonts w:ascii="Arial" w:eastAsia="Arial" w:hAnsi="Arial" w:cs="Arial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Paragraph">
    <w:name w:val="List Paragraph"/>
    <w:basedOn w:val="Normal"/>
    <w:uiPriority w:val="34"/>
    <w:qFormat/>
    <w:rsid w:val="00C25E76"/>
    <w:pPr>
      <w:numPr>
        <w:numId w:val="2"/>
      </w:numPr>
      <w:ind w:left="357" w:hanging="357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820C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0C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0C8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0C8E"/>
    <w:rPr>
      <w:rFonts w:ascii="Arial" w:eastAsia="Arial" w:hAnsi="Arial" w:cs="Arial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C8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C8E"/>
    <w:rPr>
      <w:rFonts w:ascii="Segoe UI" w:eastAsia="Arial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8B7276"/>
    <w:pPr>
      <w:spacing w:after="0" w:line="240" w:lineRule="auto"/>
    </w:pPr>
    <w:rPr>
      <w:rFonts w:ascii="Arial" w:eastAsia="Arial" w:hAnsi="Arial" w:cs="Arial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to Francesca</dc:creator>
  <cp:keywords/>
  <dc:description/>
  <cp:lastModifiedBy>Francesca Catto</cp:lastModifiedBy>
  <cp:revision>10</cp:revision>
  <dcterms:created xsi:type="dcterms:W3CDTF">2024-01-22T14:32:00Z</dcterms:created>
  <dcterms:modified xsi:type="dcterms:W3CDTF">2024-09-25T08:17:00Z</dcterms:modified>
</cp:coreProperties>
</file>